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492" w:type="dxa"/>
        <w:tblInd w:w="-9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1"/>
        <w:gridCol w:w="1265"/>
        <w:gridCol w:w="1265"/>
        <w:gridCol w:w="1445"/>
        <w:gridCol w:w="1445"/>
        <w:gridCol w:w="831"/>
        <w:gridCol w:w="1266"/>
        <w:gridCol w:w="1266"/>
        <w:gridCol w:w="1439"/>
        <w:gridCol w:w="1439"/>
      </w:tblGrid>
      <w:tr w:rsidR="005567C1" w:rsidRPr="0043345B" w14:paraId="41A452BB" w14:textId="77777777" w:rsidTr="005166FA">
        <w:trPr>
          <w:trHeight w:val="315"/>
        </w:trPr>
        <w:tc>
          <w:tcPr>
            <w:tcW w:w="831" w:type="dxa"/>
          </w:tcPr>
          <w:p w14:paraId="06E638EA" w14:textId="77777777" w:rsidR="005567C1" w:rsidRPr="0043345B" w:rsidRDefault="005567C1" w:rsidP="00433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5420" w:type="dxa"/>
            <w:gridSpan w:val="4"/>
            <w:shd w:val="clear" w:color="auto" w:fill="auto"/>
            <w:noWrap/>
            <w:vAlign w:val="bottom"/>
            <w:hideMark/>
          </w:tcPr>
          <w:p w14:paraId="4A584E27" w14:textId="714BE03B" w:rsidR="005567C1" w:rsidRPr="0043345B" w:rsidRDefault="005567C1" w:rsidP="00433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334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sceptible isolates</w:t>
            </w:r>
          </w:p>
        </w:tc>
        <w:tc>
          <w:tcPr>
            <w:tcW w:w="831" w:type="dxa"/>
          </w:tcPr>
          <w:p w14:paraId="293698B7" w14:textId="77777777" w:rsidR="005567C1" w:rsidRPr="0043345B" w:rsidRDefault="005567C1" w:rsidP="00433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10" w:type="dxa"/>
            <w:gridSpan w:val="4"/>
            <w:shd w:val="clear" w:color="auto" w:fill="auto"/>
            <w:noWrap/>
            <w:vAlign w:val="bottom"/>
            <w:hideMark/>
          </w:tcPr>
          <w:p w14:paraId="7C00B172" w14:textId="53601C9D" w:rsidR="005567C1" w:rsidRPr="0043345B" w:rsidRDefault="005567C1" w:rsidP="00433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334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sistant isolates</w:t>
            </w:r>
          </w:p>
        </w:tc>
      </w:tr>
      <w:tr w:rsidR="005567C1" w:rsidRPr="0043345B" w14:paraId="7FD1CEE3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806B490" w14:textId="28730CCD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345B">
              <w:rPr>
                <w:rFonts w:ascii="Calibri" w:eastAsia="Times New Roman" w:hAnsi="Calibri" w:cs="Calibri"/>
                <w:b/>
                <w:bCs/>
                <w:color w:val="000000"/>
              </w:rPr>
              <w:t>Isolate</w:t>
            </w:r>
          </w:p>
        </w:tc>
        <w:tc>
          <w:tcPr>
            <w:tcW w:w="1265" w:type="dxa"/>
          </w:tcPr>
          <w:p w14:paraId="3BF39AFF" w14:textId="1D9197E1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NA conc. ng/µl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449CFFB" w14:textId="492217B0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345B">
              <w:rPr>
                <w:rFonts w:ascii="Calibri" w:eastAsia="Times New Roman" w:hAnsi="Calibri" w:cs="Calibri"/>
                <w:b/>
                <w:bCs/>
                <w:color w:val="000000"/>
              </w:rPr>
              <w:t>Sequencing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EBC9796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345B">
              <w:rPr>
                <w:rFonts w:ascii="Calibri" w:eastAsia="Times New Roman" w:hAnsi="Calibri" w:cs="Calibri"/>
                <w:b/>
                <w:bCs/>
                <w:color w:val="000000"/>
              </w:rPr>
              <w:t>PCR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41059AA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3345B">
              <w:rPr>
                <w:rFonts w:ascii="Calibri" w:eastAsia="Times New Roman" w:hAnsi="Calibri" w:cs="Calibri"/>
                <w:b/>
                <w:bCs/>
                <w:color w:val="000000"/>
              </w:rPr>
              <w:t>ddPCR</w:t>
            </w:r>
            <w:proofErr w:type="spellEnd"/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44E2BD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345B">
              <w:rPr>
                <w:rFonts w:ascii="Calibri" w:eastAsia="Times New Roman" w:hAnsi="Calibri" w:cs="Calibri"/>
                <w:b/>
                <w:bCs/>
                <w:color w:val="000000"/>
              </w:rPr>
              <w:t>Isolate</w:t>
            </w:r>
          </w:p>
        </w:tc>
        <w:tc>
          <w:tcPr>
            <w:tcW w:w="1266" w:type="dxa"/>
          </w:tcPr>
          <w:p w14:paraId="24AEFEB7" w14:textId="77777777" w:rsidR="005567C1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NA conc.</w:t>
            </w:r>
          </w:p>
          <w:p w14:paraId="023FE37A" w14:textId="686E65E1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g/µl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5F492D2" w14:textId="2E8D6A9D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345B">
              <w:rPr>
                <w:rFonts w:ascii="Calibri" w:eastAsia="Times New Roman" w:hAnsi="Calibri" w:cs="Calibri"/>
                <w:b/>
                <w:bCs/>
                <w:color w:val="000000"/>
              </w:rPr>
              <w:t>Sequencing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2B17992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345B">
              <w:rPr>
                <w:rFonts w:ascii="Calibri" w:eastAsia="Times New Roman" w:hAnsi="Calibri" w:cs="Calibri"/>
                <w:b/>
                <w:bCs/>
                <w:color w:val="000000"/>
              </w:rPr>
              <w:t>PCR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D91DCD6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3345B">
              <w:rPr>
                <w:rFonts w:ascii="Calibri" w:eastAsia="Times New Roman" w:hAnsi="Calibri" w:cs="Calibri"/>
                <w:b/>
                <w:bCs/>
                <w:color w:val="000000"/>
              </w:rPr>
              <w:t>ddPCR</w:t>
            </w:r>
            <w:proofErr w:type="spellEnd"/>
          </w:p>
        </w:tc>
      </w:tr>
      <w:tr w:rsidR="005567C1" w:rsidRPr="0043345B" w14:paraId="394BB71C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EFACFCE" w14:textId="143A0DBC" w:rsidR="005567C1" w:rsidRPr="001C5F2F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F2F">
              <w:rPr>
                <w:rFonts w:ascii="Calibri" w:eastAsia="Times New Roman" w:hAnsi="Calibri" w:cs="Calibri"/>
                <w:color w:val="000000"/>
              </w:rPr>
              <w:t>ISE1</w:t>
            </w:r>
          </w:p>
        </w:tc>
        <w:tc>
          <w:tcPr>
            <w:tcW w:w="1265" w:type="dxa"/>
          </w:tcPr>
          <w:p w14:paraId="61389D0B" w14:textId="579001EA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2,22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02D6B1" w14:textId="0B8DFD3C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-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341BA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resistant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D7F51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heter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AC0A291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Ced1</w:t>
            </w:r>
          </w:p>
        </w:tc>
        <w:tc>
          <w:tcPr>
            <w:tcW w:w="1266" w:type="dxa"/>
          </w:tcPr>
          <w:p w14:paraId="5BD05DE0" w14:textId="74A9B0B0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20,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B294C20" w14:textId="68067C03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A5A2AF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02FEAB4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118AFC92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8BC7E19" w14:textId="7A8712E2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ISE2</w:t>
            </w:r>
          </w:p>
        </w:tc>
        <w:tc>
          <w:tcPr>
            <w:tcW w:w="1265" w:type="dxa"/>
          </w:tcPr>
          <w:p w14:paraId="5D92A9CA" w14:textId="1B613206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0,9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23E3F26" w14:textId="53ED9C51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9098C3E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E55EE8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68C0CEA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Ced2</w:t>
            </w:r>
          </w:p>
        </w:tc>
        <w:tc>
          <w:tcPr>
            <w:tcW w:w="1266" w:type="dxa"/>
          </w:tcPr>
          <w:p w14:paraId="2F3DDAD3" w14:textId="5CC7CBDC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21,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5D85529" w14:textId="63AE4299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747CBC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862635F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02DA5162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C082457" w14:textId="48E07BE0" w:rsidR="005567C1" w:rsidRPr="001C5F2F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F2F">
              <w:rPr>
                <w:rFonts w:ascii="Calibri" w:eastAsia="Times New Roman" w:hAnsi="Calibri" w:cs="Calibri"/>
                <w:color w:val="000000"/>
              </w:rPr>
              <w:t>ISE3</w:t>
            </w:r>
          </w:p>
        </w:tc>
        <w:tc>
          <w:tcPr>
            <w:tcW w:w="1265" w:type="dxa"/>
          </w:tcPr>
          <w:p w14:paraId="369B8C80" w14:textId="1AD8B557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1,3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F66D307" w14:textId="5E888678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6BAA0F1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0BCF885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heter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2DA536F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Ced3</w:t>
            </w:r>
          </w:p>
        </w:tc>
        <w:tc>
          <w:tcPr>
            <w:tcW w:w="1266" w:type="dxa"/>
          </w:tcPr>
          <w:p w14:paraId="77F05F9A" w14:textId="04956C8C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5,0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CBFBD04" w14:textId="73009210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2C30751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EFC5F22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6FD7D5DE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C70BF4C" w14:textId="17481D21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ISE4</w:t>
            </w:r>
          </w:p>
        </w:tc>
        <w:tc>
          <w:tcPr>
            <w:tcW w:w="1265" w:type="dxa"/>
          </w:tcPr>
          <w:p w14:paraId="6010BECB" w14:textId="6D6D39AA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0,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C677DE8" w14:textId="0869DB5A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9562011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818DADB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D78F8FE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Ced4</w:t>
            </w:r>
          </w:p>
        </w:tc>
        <w:tc>
          <w:tcPr>
            <w:tcW w:w="1266" w:type="dxa"/>
          </w:tcPr>
          <w:p w14:paraId="550EDE08" w14:textId="53EC5E59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6,8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4F504F7" w14:textId="5B909772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6CC1F4B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FD9567E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3C10C11A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634AB65" w14:textId="385DADC6" w:rsidR="005567C1" w:rsidRPr="001C5F2F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F2F">
              <w:rPr>
                <w:rFonts w:ascii="Calibri" w:eastAsia="Times New Roman" w:hAnsi="Calibri" w:cs="Calibri"/>
                <w:color w:val="000000"/>
              </w:rPr>
              <w:t>ISE5</w:t>
            </w:r>
          </w:p>
        </w:tc>
        <w:tc>
          <w:tcPr>
            <w:tcW w:w="1265" w:type="dxa"/>
          </w:tcPr>
          <w:p w14:paraId="769210F7" w14:textId="797B01A2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8,7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A0245F" w14:textId="7D746D4D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susceptibl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3A032D2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susceptibl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3CA61C1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heter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E41C646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Ced5</w:t>
            </w:r>
          </w:p>
        </w:tc>
        <w:tc>
          <w:tcPr>
            <w:tcW w:w="1266" w:type="dxa"/>
          </w:tcPr>
          <w:p w14:paraId="6DDF8A0B" w14:textId="04407220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22,8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C6028E0" w14:textId="3668CF25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00CCAC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5CB1C7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0CB51C63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9CCC62E" w14:textId="434AC3A6" w:rsidR="005567C1" w:rsidRPr="001C5F2F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F2F">
              <w:rPr>
                <w:rFonts w:ascii="Calibri" w:eastAsia="Times New Roman" w:hAnsi="Calibri" w:cs="Calibri"/>
                <w:color w:val="000000"/>
              </w:rPr>
              <w:t>ISE6</w:t>
            </w:r>
          </w:p>
        </w:tc>
        <w:tc>
          <w:tcPr>
            <w:tcW w:w="1265" w:type="dxa"/>
          </w:tcPr>
          <w:p w14:paraId="4546E0DA" w14:textId="5F2834A0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1,3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FDBB457" w14:textId="5CA1C672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AA26171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81255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heter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31D3AF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Ced6</w:t>
            </w:r>
          </w:p>
        </w:tc>
        <w:tc>
          <w:tcPr>
            <w:tcW w:w="1266" w:type="dxa"/>
          </w:tcPr>
          <w:p w14:paraId="5B45AE2E" w14:textId="7AF3E11B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2,0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36C0E37" w14:textId="33BFAC6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36A30D2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BDF9DCA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53D2CA07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B0EB8D1" w14:textId="1571D11A" w:rsidR="005567C1" w:rsidRPr="001C5F2F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F2F">
              <w:rPr>
                <w:rFonts w:ascii="Calibri" w:eastAsia="Times New Roman" w:hAnsi="Calibri" w:cs="Calibri"/>
                <w:color w:val="000000"/>
              </w:rPr>
              <w:t>ISE7</w:t>
            </w:r>
          </w:p>
        </w:tc>
        <w:tc>
          <w:tcPr>
            <w:tcW w:w="1265" w:type="dxa"/>
          </w:tcPr>
          <w:p w14:paraId="11841CAA" w14:textId="4FB77023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0,4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D4DBE8" w14:textId="4B2CD214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7050CA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7C427EE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heter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500AD68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Ced7</w:t>
            </w:r>
          </w:p>
        </w:tc>
        <w:tc>
          <w:tcPr>
            <w:tcW w:w="1266" w:type="dxa"/>
          </w:tcPr>
          <w:p w14:paraId="4BC4C15F" w14:textId="4EC171F2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21,2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609573B" w14:textId="1B37EE7C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F64545E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7055D22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43906C26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89D3EDD" w14:textId="323B0E60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ISE8</w:t>
            </w:r>
          </w:p>
        </w:tc>
        <w:tc>
          <w:tcPr>
            <w:tcW w:w="1265" w:type="dxa"/>
          </w:tcPr>
          <w:p w14:paraId="50FC797A" w14:textId="500225A3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1,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8199B3" w14:textId="144C5F9B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DF233B5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FB66BC4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200BE9E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Ced8</w:t>
            </w:r>
          </w:p>
        </w:tc>
        <w:tc>
          <w:tcPr>
            <w:tcW w:w="1266" w:type="dxa"/>
          </w:tcPr>
          <w:p w14:paraId="3664C9EE" w14:textId="7F973B23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21,3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19D6633" w14:textId="563B2770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E669236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003F9BB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46B441B4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691D941" w14:textId="784D634F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ISE9</w:t>
            </w:r>
          </w:p>
        </w:tc>
        <w:tc>
          <w:tcPr>
            <w:tcW w:w="1265" w:type="dxa"/>
          </w:tcPr>
          <w:p w14:paraId="562C7B02" w14:textId="19F3A947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2,3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485838" w14:textId="00CD11B2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66D52B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B0BA978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DF45FE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Ced9</w:t>
            </w:r>
          </w:p>
        </w:tc>
        <w:tc>
          <w:tcPr>
            <w:tcW w:w="1266" w:type="dxa"/>
          </w:tcPr>
          <w:p w14:paraId="443BBC1E" w14:textId="0BCC6AC5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1,4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310BB67" w14:textId="53A38BEC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3F209A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7691E1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5FEC0C34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C497F12" w14:textId="143806AC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ISE10</w:t>
            </w:r>
          </w:p>
        </w:tc>
        <w:tc>
          <w:tcPr>
            <w:tcW w:w="1265" w:type="dxa"/>
          </w:tcPr>
          <w:p w14:paraId="264EE411" w14:textId="3AE48CB0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2,5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A9C7F7F" w14:textId="0377CF0D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0D4208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4F18CFA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C3C58FE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Ced10</w:t>
            </w:r>
          </w:p>
        </w:tc>
        <w:tc>
          <w:tcPr>
            <w:tcW w:w="1266" w:type="dxa"/>
          </w:tcPr>
          <w:p w14:paraId="75890933" w14:textId="08C20E38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6,0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22EDCCC" w14:textId="42ACAD81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AD94465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C2198B3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1D290FBA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D9D066C" w14:textId="651373F5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W1</w:t>
            </w:r>
          </w:p>
        </w:tc>
        <w:tc>
          <w:tcPr>
            <w:tcW w:w="1265" w:type="dxa"/>
          </w:tcPr>
          <w:p w14:paraId="2206B711" w14:textId="30094792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5,3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0C4DC8" w14:textId="3B901873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susceptibl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F109E8A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susceptibl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B9EE66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susceptible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34D736B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BR1</w:t>
            </w:r>
          </w:p>
        </w:tc>
        <w:tc>
          <w:tcPr>
            <w:tcW w:w="1266" w:type="dxa"/>
          </w:tcPr>
          <w:p w14:paraId="29E7C32B" w14:textId="5B61A253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1,6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D51C4FB" w14:textId="2532D37A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4FECDCA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E299AEA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1CC886F7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B4D0AD7" w14:textId="62216CEF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W2</w:t>
            </w:r>
          </w:p>
        </w:tc>
        <w:tc>
          <w:tcPr>
            <w:tcW w:w="1265" w:type="dxa"/>
          </w:tcPr>
          <w:p w14:paraId="691122D6" w14:textId="08927CAE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4,7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5A5C3C1" w14:textId="76A9BEFF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353A14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A5FC6CF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5D4182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BR2</w:t>
            </w:r>
          </w:p>
        </w:tc>
        <w:tc>
          <w:tcPr>
            <w:tcW w:w="1266" w:type="dxa"/>
          </w:tcPr>
          <w:p w14:paraId="48EAABD0" w14:textId="0133EFC2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2,4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4AE694E" w14:textId="3B3705EA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20A9B79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BFB2508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3263B088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3EE813A" w14:textId="03DE645B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W3</w:t>
            </w:r>
          </w:p>
        </w:tc>
        <w:tc>
          <w:tcPr>
            <w:tcW w:w="1265" w:type="dxa"/>
          </w:tcPr>
          <w:p w14:paraId="2C3F84A0" w14:textId="14C9CB57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5,6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FE0838E" w14:textId="517262A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323D798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112C98B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614BC2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BR3</w:t>
            </w:r>
          </w:p>
        </w:tc>
        <w:tc>
          <w:tcPr>
            <w:tcW w:w="1266" w:type="dxa"/>
          </w:tcPr>
          <w:p w14:paraId="17DBBAA7" w14:textId="57B34234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8,9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481C435" w14:textId="6DCE212D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1510203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BC72859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5F090220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5780ED9" w14:textId="2EE79DF9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W4</w:t>
            </w:r>
          </w:p>
        </w:tc>
        <w:tc>
          <w:tcPr>
            <w:tcW w:w="1265" w:type="dxa"/>
          </w:tcPr>
          <w:p w14:paraId="093D8E30" w14:textId="2BC27133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4,9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DE7292" w14:textId="1BCFAD71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5DE3FC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A418EFB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1CB34C9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BR4</w:t>
            </w:r>
          </w:p>
        </w:tc>
        <w:tc>
          <w:tcPr>
            <w:tcW w:w="1266" w:type="dxa"/>
          </w:tcPr>
          <w:p w14:paraId="4EBAD0C3" w14:textId="4139F493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1,7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BB4F6DB" w14:textId="63946385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86F28B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B79E9BF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4BAD3E3A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7A3793C" w14:textId="626AF223" w:rsidR="005567C1" w:rsidRPr="001C5F2F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F2F">
              <w:rPr>
                <w:rFonts w:ascii="Calibri" w:eastAsia="Times New Roman" w:hAnsi="Calibri" w:cs="Calibri"/>
                <w:color w:val="000000"/>
              </w:rPr>
              <w:t>W5</w:t>
            </w:r>
          </w:p>
        </w:tc>
        <w:tc>
          <w:tcPr>
            <w:tcW w:w="1265" w:type="dxa"/>
          </w:tcPr>
          <w:p w14:paraId="0A8333A6" w14:textId="5941E376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8,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56EFD6A" w14:textId="19847B84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DFCA6D9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heterozygou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099966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heter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39B4266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BR5</w:t>
            </w:r>
          </w:p>
        </w:tc>
        <w:tc>
          <w:tcPr>
            <w:tcW w:w="1266" w:type="dxa"/>
          </w:tcPr>
          <w:p w14:paraId="27105F96" w14:textId="7F355133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7,3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64EFA3D" w14:textId="6FE7B4CF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EE2DAA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FEBFF4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21A3A818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0392597" w14:textId="69B8A9D1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W6</w:t>
            </w:r>
          </w:p>
        </w:tc>
        <w:tc>
          <w:tcPr>
            <w:tcW w:w="1265" w:type="dxa"/>
          </w:tcPr>
          <w:p w14:paraId="370AF3CB" w14:textId="2DA816CE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7,8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B63E89F" w14:textId="66611FB9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2E002A4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6D2101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039F1E5" w14:textId="77777777" w:rsidR="005567C1" w:rsidRPr="001C5F2F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F2F">
              <w:rPr>
                <w:rFonts w:ascii="Calibri" w:eastAsia="Times New Roman" w:hAnsi="Calibri" w:cs="Calibri"/>
                <w:color w:val="000000"/>
              </w:rPr>
              <w:t>BR6</w:t>
            </w:r>
          </w:p>
        </w:tc>
        <w:tc>
          <w:tcPr>
            <w:tcW w:w="1266" w:type="dxa"/>
          </w:tcPr>
          <w:p w14:paraId="58592A11" w14:textId="42987EDE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8,8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A01A1EE" w14:textId="3A2FD708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BADE2BA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heterozyg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8DFED69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heterozygous</w:t>
            </w:r>
          </w:p>
        </w:tc>
      </w:tr>
      <w:tr w:rsidR="005567C1" w:rsidRPr="0043345B" w14:paraId="7B0E2780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E74571E" w14:textId="7731172C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W7</w:t>
            </w:r>
          </w:p>
        </w:tc>
        <w:tc>
          <w:tcPr>
            <w:tcW w:w="1265" w:type="dxa"/>
          </w:tcPr>
          <w:p w14:paraId="7F83AEE3" w14:textId="7F5FBF2B" w:rsidR="005567C1" w:rsidRPr="005166FA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7,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3EEECA" w14:textId="3A3788B1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95BB3DE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E10287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072D0A4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BR7</w:t>
            </w:r>
          </w:p>
        </w:tc>
        <w:tc>
          <w:tcPr>
            <w:tcW w:w="1266" w:type="dxa"/>
          </w:tcPr>
          <w:p w14:paraId="43349773" w14:textId="7163CACD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8,7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FBB2726" w14:textId="6FAFB80C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9D9DB82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5C6EA0F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61524BFC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90E4279" w14:textId="55E68E95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W8</w:t>
            </w:r>
          </w:p>
        </w:tc>
        <w:tc>
          <w:tcPr>
            <w:tcW w:w="1265" w:type="dxa"/>
          </w:tcPr>
          <w:p w14:paraId="1B39E010" w14:textId="535456DF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4,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19083A" w14:textId="79D92A54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25D84F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8C2E726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0A90305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BR8</w:t>
            </w:r>
          </w:p>
        </w:tc>
        <w:tc>
          <w:tcPr>
            <w:tcW w:w="1266" w:type="dxa"/>
          </w:tcPr>
          <w:p w14:paraId="2CF5AF12" w14:textId="7786A712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7,5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EE59DD9" w14:textId="53A2F09E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9E56F2A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1E67639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3EF14908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D39F63D" w14:textId="497D3E89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W9</w:t>
            </w:r>
          </w:p>
        </w:tc>
        <w:tc>
          <w:tcPr>
            <w:tcW w:w="1265" w:type="dxa"/>
          </w:tcPr>
          <w:p w14:paraId="6B7EF67F" w14:textId="4D440D07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21,1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A84705" w14:textId="16558FEB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9B961E3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7ECF77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9DFDB61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BR9</w:t>
            </w:r>
          </w:p>
        </w:tc>
        <w:tc>
          <w:tcPr>
            <w:tcW w:w="1266" w:type="dxa"/>
          </w:tcPr>
          <w:p w14:paraId="7E915EAF" w14:textId="2E6F54AF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3,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BEFF333" w14:textId="684A1EED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F51D90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1FE96F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68BC8937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98B9B90" w14:textId="556A4CFE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W10</w:t>
            </w:r>
          </w:p>
        </w:tc>
        <w:tc>
          <w:tcPr>
            <w:tcW w:w="1265" w:type="dxa"/>
          </w:tcPr>
          <w:p w14:paraId="609F075B" w14:textId="67CB0398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4,6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BDBAD1F" w14:textId="00C354F6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58D2E85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43E56E5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DC06393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BR10</w:t>
            </w:r>
          </w:p>
        </w:tc>
        <w:tc>
          <w:tcPr>
            <w:tcW w:w="1266" w:type="dxa"/>
          </w:tcPr>
          <w:p w14:paraId="1D4CBF5B" w14:textId="66E93399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6,9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8B8C822" w14:textId="29EA51B1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3E2900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5BB2D1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2C47A0DA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3E8EAFC" w14:textId="49C9B91D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Zai1</w:t>
            </w:r>
          </w:p>
        </w:tc>
        <w:tc>
          <w:tcPr>
            <w:tcW w:w="1265" w:type="dxa"/>
          </w:tcPr>
          <w:p w14:paraId="60C4F99C" w14:textId="4DC9DF8C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4,3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8B7D85" w14:textId="4FEA0B6B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75B2518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EAAD206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A5600B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Kok1</w:t>
            </w:r>
          </w:p>
        </w:tc>
        <w:tc>
          <w:tcPr>
            <w:tcW w:w="1266" w:type="dxa"/>
          </w:tcPr>
          <w:p w14:paraId="09D51643" w14:textId="25FB18F5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25,1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06715F2" w14:textId="2455C78C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DC1C34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D6C3C0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3AEB6FCC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2F28989" w14:textId="603F50BF" w:rsidR="005567C1" w:rsidRPr="001C5F2F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F2F">
              <w:rPr>
                <w:rFonts w:ascii="Calibri" w:eastAsia="Times New Roman" w:hAnsi="Calibri" w:cs="Calibri"/>
                <w:color w:val="000000"/>
              </w:rPr>
              <w:t>Zai2</w:t>
            </w:r>
          </w:p>
        </w:tc>
        <w:tc>
          <w:tcPr>
            <w:tcW w:w="1265" w:type="dxa"/>
          </w:tcPr>
          <w:p w14:paraId="099515E6" w14:textId="6A5776F7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3,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D932B68" w14:textId="7FA8CB88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1F4F811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heterozygou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DDD825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heter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3B56FA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Kok2</w:t>
            </w:r>
          </w:p>
        </w:tc>
        <w:tc>
          <w:tcPr>
            <w:tcW w:w="1266" w:type="dxa"/>
          </w:tcPr>
          <w:p w14:paraId="45767931" w14:textId="52BA154C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24,0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289FD83" w14:textId="4EC3B7FE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2CF773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C1E212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3768E74E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52CC4A4" w14:textId="22779582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Zai3</w:t>
            </w:r>
          </w:p>
        </w:tc>
        <w:tc>
          <w:tcPr>
            <w:tcW w:w="1265" w:type="dxa"/>
          </w:tcPr>
          <w:p w14:paraId="3C0D2CFE" w14:textId="4E0D6D4C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3,7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80B81F" w14:textId="3775C4D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2245082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6315D7F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521AD44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Kok3</w:t>
            </w:r>
          </w:p>
        </w:tc>
        <w:tc>
          <w:tcPr>
            <w:tcW w:w="1266" w:type="dxa"/>
          </w:tcPr>
          <w:p w14:paraId="3BCA3457" w14:textId="7A5E9FDD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26,1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800D873" w14:textId="6D14388C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37CB05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1849C31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3DE15960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E7E7D91" w14:textId="456B4632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Zai4</w:t>
            </w:r>
          </w:p>
        </w:tc>
        <w:tc>
          <w:tcPr>
            <w:tcW w:w="1265" w:type="dxa"/>
          </w:tcPr>
          <w:p w14:paraId="40DA644B" w14:textId="60E2E9C9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0,7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5A40288" w14:textId="6083F1A6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00219F5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BAAC43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4CEC13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Kok4</w:t>
            </w:r>
          </w:p>
        </w:tc>
        <w:tc>
          <w:tcPr>
            <w:tcW w:w="1266" w:type="dxa"/>
          </w:tcPr>
          <w:p w14:paraId="532FDD22" w14:textId="7A053D35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29,2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AD61B17" w14:textId="5746D395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2DA1439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346CAD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019C27E7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92E9098" w14:textId="6201C1B6" w:rsidR="005567C1" w:rsidRPr="001C5F2F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F2F">
              <w:rPr>
                <w:rFonts w:ascii="Calibri" w:eastAsia="Times New Roman" w:hAnsi="Calibri" w:cs="Calibri"/>
                <w:color w:val="000000"/>
              </w:rPr>
              <w:t>Zai5</w:t>
            </w:r>
          </w:p>
        </w:tc>
        <w:tc>
          <w:tcPr>
            <w:tcW w:w="1265" w:type="dxa"/>
          </w:tcPr>
          <w:p w14:paraId="4656A164" w14:textId="28EF6D3C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10,2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A6DCD17" w14:textId="154655CF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161DC33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heterozygou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2495922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3345B">
              <w:rPr>
                <w:rFonts w:ascii="Calibri" w:eastAsia="Times New Roman" w:hAnsi="Calibri" w:cs="Calibri"/>
                <w:i/>
                <w:iCs/>
                <w:color w:val="000000"/>
              </w:rPr>
              <w:t>heter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3DF53D3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Kok5</w:t>
            </w:r>
          </w:p>
        </w:tc>
        <w:tc>
          <w:tcPr>
            <w:tcW w:w="1266" w:type="dxa"/>
          </w:tcPr>
          <w:p w14:paraId="27A0F1AD" w14:textId="76192D5D" w:rsidR="005567C1" w:rsidRPr="005166FA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66FA">
              <w:rPr>
                <w:rFonts w:ascii="Calibri" w:eastAsia="Times New Roman" w:hAnsi="Calibri" w:cs="Calibri"/>
                <w:color w:val="000000"/>
              </w:rPr>
              <w:t>22,7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99FB0CD" w14:textId="6E4351AB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E4E7892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374598B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0F9DE02B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EB38CCD" w14:textId="2B19D63B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lastRenderedPageBreak/>
              <w:t>Zai6</w:t>
            </w:r>
          </w:p>
        </w:tc>
        <w:tc>
          <w:tcPr>
            <w:tcW w:w="1265" w:type="dxa"/>
          </w:tcPr>
          <w:p w14:paraId="66AF8971" w14:textId="116F6522" w:rsidR="005567C1" w:rsidRPr="0043345B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,4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92D840B" w14:textId="047A6634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22F6AB1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01CFA32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29D760B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Kok6</w:t>
            </w:r>
          </w:p>
        </w:tc>
        <w:tc>
          <w:tcPr>
            <w:tcW w:w="1266" w:type="dxa"/>
          </w:tcPr>
          <w:p w14:paraId="76926820" w14:textId="00107220" w:rsidR="005567C1" w:rsidRPr="0043345B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,0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DC665C8" w14:textId="64644AB2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F3B5EC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3AFF02F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27A4D275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6AD81BA" w14:textId="3A63D1B2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Zai7</w:t>
            </w:r>
          </w:p>
        </w:tc>
        <w:tc>
          <w:tcPr>
            <w:tcW w:w="1265" w:type="dxa"/>
          </w:tcPr>
          <w:p w14:paraId="53B306F1" w14:textId="315353DD" w:rsidR="005567C1" w:rsidRPr="0043345B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,9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568793" w14:textId="7738A8DC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79BE56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2BD43F7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FC2C65B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Kok7</w:t>
            </w:r>
          </w:p>
        </w:tc>
        <w:tc>
          <w:tcPr>
            <w:tcW w:w="1266" w:type="dxa"/>
          </w:tcPr>
          <w:p w14:paraId="5BCEC5C7" w14:textId="3D809AC3" w:rsidR="005567C1" w:rsidRPr="0043345B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,7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E4090CF" w14:textId="69B18F2E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E0049D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C1E7615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6505C13F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92A8946" w14:textId="4C48CD59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Zai8</w:t>
            </w:r>
          </w:p>
        </w:tc>
        <w:tc>
          <w:tcPr>
            <w:tcW w:w="1265" w:type="dxa"/>
          </w:tcPr>
          <w:p w14:paraId="1F64A9CB" w14:textId="7A9B0891" w:rsidR="005567C1" w:rsidRPr="0043345B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,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FE13A2A" w14:textId="161E31AE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susceptibl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E81414A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susceptibl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FB27A3E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susceptible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62ADC8D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Kok8</w:t>
            </w:r>
          </w:p>
        </w:tc>
        <w:tc>
          <w:tcPr>
            <w:tcW w:w="1266" w:type="dxa"/>
          </w:tcPr>
          <w:p w14:paraId="0BA9BC10" w14:textId="1D2F2199" w:rsidR="005567C1" w:rsidRPr="0043345B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,7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55C1391" w14:textId="26865CFA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86795BE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8E85B5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11148A8C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8D36C26" w14:textId="709A333D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Zai9</w:t>
            </w:r>
          </w:p>
        </w:tc>
        <w:tc>
          <w:tcPr>
            <w:tcW w:w="1265" w:type="dxa"/>
          </w:tcPr>
          <w:p w14:paraId="704977CE" w14:textId="6557B592" w:rsidR="005567C1" w:rsidRPr="0043345B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,8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E8B49C" w14:textId="73D29275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765B776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43C0E32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33CFFAE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Kok9</w:t>
            </w:r>
          </w:p>
        </w:tc>
        <w:tc>
          <w:tcPr>
            <w:tcW w:w="1266" w:type="dxa"/>
          </w:tcPr>
          <w:p w14:paraId="6B462370" w14:textId="663A6E28" w:rsidR="005567C1" w:rsidRPr="0043345B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,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6299285" w14:textId="09A0721B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3E6F02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D96E679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  <w:tr w:rsidR="005567C1" w:rsidRPr="0043345B" w14:paraId="5EAB524F" w14:textId="77777777" w:rsidTr="005567C1">
        <w:trPr>
          <w:trHeight w:val="300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C13E77D" w14:textId="04B35486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Zai10</w:t>
            </w:r>
          </w:p>
        </w:tc>
        <w:tc>
          <w:tcPr>
            <w:tcW w:w="1265" w:type="dxa"/>
          </w:tcPr>
          <w:p w14:paraId="2A34DF51" w14:textId="500CCCE7" w:rsidR="005567C1" w:rsidRPr="0043345B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,6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A47CF5" w14:textId="4D8609DA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B5A6E9C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7524BF0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0083703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Kok10</w:t>
            </w:r>
          </w:p>
        </w:tc>
        <w:tc>
          <w:tcPr>
            <w:tcW w:w="1266" w:type="dxa"/>
          </w:tcPr>
          <w:p w14:paraId="7D6898B7" w14:textId="47D834DA" w:rsidR="005567C1" w:rsidRPr="0043345B" w:rsidRDefault="00944D85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,2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6332CCE" w14:textId="7CCA714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 xml:space="preserve"> -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44AB5F4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1330DF5" w14:textId="77777777" w:rsidR="005567C1" w:rsidRPr="0043345B" w:rsidRDefault="005567C1" w:rsidP="00433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345B">
              <w:rPr>
                <w:rFonts w:ascii="Calibri" w:eastAsia="Times New Roman" w:hAnsi="Calibri" w:cs="Calibri"/>
                <w:color w:val="000000"/>
              </w:rPr>
              <w:t>resistant</w:t>
            </w:r>
          </w:p>
        </w:tc>
      </w:tr>
    </w:tbl>
    <w:p w14:paraId="6D818686" w14:textId="77777777" w:rsidR="007D4D7A" w:rsidRPr="00F97B62" w:rsidRDefault="007D4D7A" w:rsidP="00254101"/>
    <w:sectPr w:rsidR="007D4D7A" w:rsidRPr="00F97B62" w:rsidSect="005567C1">
      <w:headerReference w:type="even" r:id="rId12"/>
      <w:headerReference w:type="first" r:id="rId13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A9DFF1" w14:textId="77777777" w:rsidR="005158D2" w:rsidRDefault="005158D2" w:rsidP="00B65B3A">
      <w:pPr>
        <w:spacing w:after="0" w:line="240" w:lineRule="auto"/>
      </w:pPr>
      <w:r>
        <w:separator/>
      </w:r>
    </w:p>
    <w:p w14:paraId="4800F239" w14:textId="77777777" w:rsidR="005158D2" w:rsidRDefault="005158D2"/>
  </w:endnote>
  <w:endnote w:type="continuationSeparator" w:id="0">
    <w:p w14:paraId="6815E34E" w14:textId="77777777" w:rsidR="005158D2" w:rsidRDefault="005158D2" w:rsidP="00B65B3A">
      <w:pPr>
        <w:spacing w:after="0" w:line="240" w:lineRule="auto"/>
      </w:pPr>
      <w:r>
        <w:continuationSeparator/>
      </w:r>
    </w:p>
    <w:p w14:paraId="2ABE1974" w14:textId="77777777" w:rsidR="005158D2" w:rsidRDefault="005158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35E8EB" w14:textId="77777777" w:rsidR="005158D2" w:rsidRDefault="005158D2" w:rsidP="00B65B3A">
      <w:pPr>
        <w:spacing w:after="0" w:line="240" w:lineRule="auto"/>
      </w:pPr>
      <w:r>
        <w:separator/>
      </w:r>
    </w:p>
  </w:footnote>
  <w:footnote w:type="continuationSeparator" w:id="0">
    <w:p w14:paraId="48055A48" w14:textId="77777777" w:rsidR="005158D2" w:rsidRDefault="005158D2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87C45F" w14:textId="77777777" w:rsidR="00CD410A" w:rsidRDefault="00CD410A" w:rsidP="00B65B3A">
    <w:pPr>
      <w:pStyle w:val="Header"/>
      <w:spacing w:before="240" w:after="276"/>
    </w:pPr>
  </w:p>
  <w:p w14:paraId="51856ED7" w14:textId="77777777" w:rsidR="00CD410A" w:rsidRDefault="00CD410A" w:rsidP="00B65B3A">
    <w:pPr>
      <w:spacing w:after="276"/>
    </w:pPr>
  </w:p>
  <w:p w14:paraId="06FA118A" w14:textId="77777777" w:rsidR="00CD410A" w:rsidRDefault="00CD410A"/>
  <w:p w14:paraId="427F9008" w14:textId="77777777"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E28D48" w14:textId="77777777"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45B"/>
    <w:rsid w:val="00002EF2"/>
    <w:rsid w:val="00017F5C"/>
    <w:rsid w:val="0002287F"/>
    <w:rsid w:val="0003125C"/>
    <w:rsid w:val="0005173A"/>
    <w:rsid w:val="00053E90"/>
    <w:rsid w:val="000D0FE3"/>
    <w:rsid w:val="000E1D68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C5F2F"/>
    <w:rsid w:val="001E0C17"/>
    <w:rsid w:val="002169D8"/>
    <w:rsid w:val="002472F4"/>
    <w:rsid w:val="00254101"/>
    <w:rsid w:val="00265D48"/>
    <w:rsid w:val="00266BE1"/>
    <w:rsid w:val="002817AF"/>
    <w:rsid w:val="002C572C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345B"/>
    <w:rsid w:val="004343E5"/>
    <w:rsid w:val="0045434E"/>
    <w:rsid w:val="00463513"/>
    <w:rsid w:val="004B6550"/>
    <w:rsid w:val="00505276"/>
    <w:rsid w:val="005158D2"/>
    <w:rsid w:val="005166FA"/>
    <w:rsid w:val="00521C3B"/>
    <w:rsid w:val="0052484B"/>
    <w:rsid w:val="005267B8"/>
    <w:rsid w:val="005567C1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44D85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02959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CF87D"/>
  <w15:chartTrackingRefBased/>
  <w15:docId w15:val="{F98BB14D-D853-4658-8A22-7CD0D0A6A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D68"/>
    <w:pPr>
      <w:spacing w:after="160" w:line="259" w:lineRule="auto"/>
    </w:pPr>
    <w:rPr>
      <w:rFonts w:asciiTheme="minorHAnsi" w:hAnsi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959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D02959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02959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D0295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0E1D6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E1D68"/>
  </w:style>
  <w:style w:type="character" w:customStyle="1" w:styleId="Heading1Char">
    <w:name w:val="Heading 1 Char"/>
    <w:basedOn w:val="DefaultParagraphFont"/>
    <w:link w:val="Heading1"/>
    <w:uiPriority w:val="9"/>
    <w:rsid w:val="00D02959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02959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2959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D02959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D02959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D02959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02959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D02959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02959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D0295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95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D02959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D02959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D02959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D02959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D02959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D02959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D02959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D02959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D02959"/>
    <w:rPr>
      <w:i/>
      <w:iCs/>
    </w:rPr>
  </w:style>
  <w:style w:type="paragraph" w:styleId="TOC4">
    <w:name w:val="toc 4"/>
    <w:basedOn w:val="Normal"/>
    <w:next w:val="Normal"/>
    <w:uiPriority w:val="99"/>
    <w:semiHidden/>
    <w:rsid w:val="00D02959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D02959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D02959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D02959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D02959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D02959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D02959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D0295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D02959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D02959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D02959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D02959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D02959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D02959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D0295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D02959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D02959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D02959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D02959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D02959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D02959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D02959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D02959"/>
    <w:pPr>
      <w:ind w:right="4111"/>
    </w:pPr>
  </w:style>
  <w:style w:type="character" w:styleId="Strong">
    <w:name w:val="Strong"/>
    <w:basedOn w:val="DefaultParagraphFont"/>
    <w:uiPriority w:val="1"/>
    <w:rsid w:val="00D02959"/>
    <w:rPr>
      <w:b/>
      <w:bCs/>
    </w:rPr>
  </w:style>
  <w:style w:type="table" w:customStyle="1" w:styleId="Sidfottabell">
    <w:name w:val="Sidfot tabell"/>
    <w:basedOn w:val="TableNormal"/>
    <w:uiPriority w:val="99"/>
    <w:rsid w:val="00D02959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0295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2959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2959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D02959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D02959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D02959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D02959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D02959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D02959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D02959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D02959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31E65BC-A5A5-4788-A174-76EEE6667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us Baltrusis</dc:creator>
  <cp:keywords/>
  <dc:description/>
  <cp:lastModifiedBy>Amala A</cp:lastModifiedBy>
  <cp:revision>5</cp:revision>
  <cp:lastPrinted>2012-03-26T17:07:00Z</cp:lastPrinted>
  <dcterms:created xsi:type="dcterms:W3CDTF">2020-12-21T11:00:00Z</dcterms:created>
  <dcterms:modified xsi:type="dcterms:W3CDTF">2021-03-24T17:54:00Z</dcterms:modified>
</cp:coreProperties>
</file>